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76FAC" w14:textId="77777777" w:rsidR="00F26120" w:rsidRDefault="00F26120" w:rsidP="00F26120">
      <w:pPr>
        <w:widowControl w:val="0"/>
        <w:spacing w:before="183" w:line="480" w:lineRule="auto"/>
        <w:ind w:right="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0333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C8D07FB" wp14:editId="797807B7">
            <wp:extent cx="6486995" cy="3621280"/>
            <wp:effectExtent l="0" t="0" r="0" b="0"/>
            <wp:docPr id="201822056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220565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87909" cy="3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3D726" w14:textId="77777777" w:rsidR="00F26120" w:rsidRDefault="00F26120" w:rsidP="00F26120">
      <w:pPr>
        <w:widowControl w:val="0"/>
        <w:spacing w:line="480" w:lineRule="auto"/>
        <w:ind w:left="88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B:Beta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lockers </w:t>
      </w:r>
    </w:p>
    <w:p w14:paraId="4E41B973" w14:textId="77777777" w:rsidR="00F26120" w:rsidRDefault="00F26120" w:rsidP="00F26120">
      <w:pPr>
        <w:widowControl w:val="0"/>
        <w:spacing w:line="480" w:lineRule="auto"/>
        <w:ind w:left="88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CB:Calcium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hannel blockers </w:t>
      </w:r>
    </w:p>
    <w:p w14:paraId="4A745927" w14:textId="77777777" w:rsidR="00F26120" w:rsidRDefault="00F26120" w:rsidP="00F26120">
      <w:pPr>
        <w:widowControl w:val="0"/>
        <w:spacing w:before="4" w:line="480" w:lineRule="auto"/>
        <w:ind w:left="882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ASi:Ren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angiotens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ystem inhibitors 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MRA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ineralocorticoid-Receptor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ntagonister</w:t>
      </w:r>
      <w:proofErr w:type="spellEnd"/>
    </w:p>
    <w:p w14:paraId="564D136D" w14:textId="77777777" w:rsidR="00DE4018" w:rsidRDefault="00DE4018"/>
    <w:sectPr w:rsidR="00DE4018" w:rsidSect="00F26120">
      <w:footerReference w:type="default" r:id="rId7"/>
      <w:pgSz w:w="11900" w:h="16840"/>
      <w:pgMar w:top="1678" w:right="418" w:bottom="1786" w:left="252" w:header="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7E766" w14:textId="77777777" w:rsidR="00F65D1C" w:rsidRDefault="00F65D1C">
      <w:pPr>
        <w:spacing w:line="240" w:lineRule="auto"/>
      </w:pPr>
      <w:r>
        <w:separator/>
      </w:r>
    </w:p>
  </w:endnote>
  <w:endnote w:type="continuationSeparator" w:id="0">
    <w:p w14:paraId="66E21AEA" w14:textId="77777777" w:rsidR="00F65D1C" w:rsidRDefault="00F65D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0096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CE81A" w14:textId="77777777" w:rsidR="00F26120" w:rsidRDefault="00F2612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F0E139" w14:textId="77777777" w:rsidR="00F26120" w:rsidRDefault="00F26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34D0B" w14:textId="77777777" w:rsidR="00F65D1C" w:rsidRDefault="00F65D1C">
      <w:pPr>
        <w:spacing w:line="240" w:lineRule="auto"/>
      </w:pPr>
      <w:r>
        <w:separator/>
      </w:r>
    </w:p>
  </w:footnote>
  <w:footnote w:type="continuationSeparator" w:id="0">
    <w:p w14:paraId="19B8D175" w14:textId="77777777" w:rsidR="00F65D1C" w:rsidRDefault="00F65D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20"/>
    <w:rsid w:val="00157A49"/>
    <w:rsid w:val="00175A94"/>
    <w:rsid w:val="00432BAF"/>
    <w:rsid w:val="00552C47"/>
    <w:rsid w:val="005D6699"/>
    <w:rsid w:val="0085426D"/>
    <w:rsid w:val="00B1595B"/>
    <w:rsid w:val="00DE4018"/>
    <w:rsid w:val="00F26120"/>
    <w:rsid w:val="00F6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4C6F6"/>
  <w15:chartTrackingRefBased/>
  <w15:docId w15:val="{4F7E0830-ADC9-455B-8844-A9213AD5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120"/>
    <w:pPr>
      <w:spacing w:after="0" w:line="276" w:lineRule="auto"/>
    </w:pPr>
    <w:rPr>
      <w:rFonts w:ascii="Arial" w:eastAsia="Arial" w:hAnsi="Arial" w:cs="Arial"/>
      <w:kern w:val="0"/>
      <w:lang w:val="en-US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1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1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1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1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1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1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1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1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1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1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1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1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1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6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1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6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1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6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1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61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1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1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12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6120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120"/>
    <w:rPr>
      <w:rFonts w:ascii="Arial" w:eastAsia="Arial" w:hAnsi="Arial" w:cs="Arial"/>
      <w:kern w:val="0"/>
      <w:lang w:val="en-US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9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Moussa</dc:creator>
  <cp:keywords/>
  <dc:description/>
  <cp:lastModifiedBy>Fatme Moussa</cp:lastModifiedBy>
  <cp:revision>3</cp:revision>
  <dcterms:created xsi:type="dcterms:W3CDTF">2024-06-06T18:36:00Z</dcterms:created>
  <dcterms:modified xsi:type="dcterms:W3CDTF">2024-08-15T11:44:00Z</dcterms:modified>
</cp:coreProperties>
</file>